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-99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6. Endogenous viral elements related to single stranded DNA viruses</w:t>
      </w:r>
    </w:p>
    <w:tbl>
      <w:tblPr>
        <w:tblW w:w="1116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530"/>
        <w:gridCol w:w="1800"/>
        <w:gridCol w:w="630"/>
        <w:gridCol w:w="1080"/>
        <w:gridCol w:w="900"/>
        <w:gridCol w:w="990"/>
        <w:gridCol w:w="1260"/>
        <w:gridCol w:w="99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19191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ost species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19191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ntig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19191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ocation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191919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19191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Best viral match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19191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-value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19191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FA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-value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19191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enomic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region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19191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lement name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9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Parvoviridae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Genus Dependovirus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AAV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mestic dog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6619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272147-12272509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Q33524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3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5e-3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45-435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Canis familiari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662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4798635-7479878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58339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e-0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23-146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uinea pig (8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KN0203536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370-9796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Q335246.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16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e-8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1-176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Cavia porcellu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KN0203120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4399-115225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Q335246.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4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5e-2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30-12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KN0203035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872-525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742-1206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74293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4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1e-2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9-263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KN02045644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301-1970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Q33524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2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7e-1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4-433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KN02032906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8198-58707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Q19631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e-3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1e-1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06-172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ine-banded armadillo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V020719236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55-2469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24299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7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4e-5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950-368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Dasypus novemcinctu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orse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 00915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77165-1277545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F51583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e-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1e-1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36-147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Equus caballu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 00917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7091065-77091265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41672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1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8e-3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75-167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ammar wallaby (11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585939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6-4049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8861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9e-12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Courier"/>
                <w:sz w:val="16"/>
                <w:szCs w:val="20"/>
              </w:rPr>
            </w:pPr>
            <w:r>
              <w:rPr>
                <w:rFonts w:cs="Courier" w:ascii="Times New Roman" w:hAnsi="Times New Roman"/>
                <w:sz w:val="16"/>
                <w:szCs w:val="20"/>
              </w:rPr>
              <w:t>330-438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Macropus eugenii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091390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91-2329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4870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6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e-2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Courier"/>
                <w:sz w:val="16"/>
                <w:szCs w:val="20"/>
              </w:rPr>
            </w:pPr>
            <w:r>
              <w:rPr>
                <w:rFonts w:cs="Courier" w:ascii="Times New Roman" w:hAnsi="Times New Roman"/>
                <w:sz w:val="16"/>
                <w:szCs w:val="20"/>
              </w:rPr>
              <w:t>3604-44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90305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18-111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68814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5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e-4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Courier"/>
                <w:sz w:val="16"/>
                <w:szCs w:val="20"/>
              </w:rPr>
            </w:pPr>
            <w:r>
              <w:rPr>
                <w:rFonts w:cs="Courier" w:ascii="Times New Roman" w:hAnsi="Times New Roman"/>
                <w:sz w:val="16"/>
                <w:szCs w:val="20"/>
              </w:rPr>
              <w:t>3037-364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889914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72-192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Q36825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e-7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e-3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Courier"/>
                <w:sz w:val="16"/>
                <w:szCs w:val="20"/>
              </w:rPr>
            </w:pPr>
            <w:r>
              <w:rPr>
                <w:rFonts w:cs="Courier" w:ascii="Times New Roman" w:hAnsi="Times New Roman"/>
                <w:sz w:val="16"/>
                <w:szCs w:val="20"/>
              </w:rPr>
              <w:t>510-182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48165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12-128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53061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e-4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e-1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Courier"/>
                <w:sz w:val="16"/>
                <w:szCs w:val="20"/>
              </w:rPr>
            </w:pPr>
            <w:r>
              <w:rPr>
                <w:rFonts w:cs="Courier" w:ascii="Times New Roman" w:hAnsi="Times New Roman"/>
                <w:sz w:val="16"/>
                <w:szCs w:val="20"/>
              </w:rPr>
              <w:t>3682-424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585938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-33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Q36825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7e-2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Courier"/>
                <w:sz w:val="16"/>
                <w:szCs w:val="20"/>
              </w:rPr>
            </w:pPr>
            <w:r>
              <w:rPr>
                <w:rFonts w:cs="Courier" w:ascii="Times New Roman" w:hAnsi="Times New Roman"/>
                <w:sz w:val="16"/>
                <w:szCs w:val="20"/>
              </w:rPr>
              <w:t>336-66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444976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23-3869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9055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6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9e-2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Courier"/>
                <w:sz w:val="16"/>
                <w:szCs w:val="20"/>
              </w:rPr>
            </w:pPr>
            <w:r>
              <w:rPr>
                <w:rFonts w:cs="Courier" w:ascii="Times New Roman" w:hAnsi="Times New Roman"/>
                <w:sz w:val="16"/>
                <w:szCs w:val="20"/>
              </w:rPr>
              <w:t>1410-267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059570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449-5075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2296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4e-0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Courier"/>
                <w:sz w:val="16"/>
                <w:szCs w:val="20"/>
              </w:rPr>
            </w:pPr>
            <w:r>
              <w:rPr>
                <w:rFonts w:cs="Courier" w:ascii="Times New Roman" w:hAnsi="Times New Roman"/>
                <w:sz w:val="16"/>
                <w:szCs w:val="20"/>
              </w:rPr>
              <w:t>783-153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1172433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8-525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7509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1e-06</w:t>
            </w:r>
            <w:r>
              <w:rPr>
                <w:rFonts w:cs="Times New Roman" w:ascii="Times New Roman" w:hAnsi="Times New Roman"/>
                <w:i/>
                <w:sz w:val="16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Courier"/>
                <w:sz w:val="16"/>
                <w:szCs w:val="20"/>
              </w:rPr>
            </w:pPr>
            <w:r>
              <w:rPr>
                <w:rFonts w:cs="Courier" w:ascii="Times New Roman" w:hAnsi="Times New Roman"/>
                <w:sz w:val="16"/>
                <w:szCs w:val="20"/>
              </w:rPr>
              <w:t>702-12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958468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13-795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69537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6e-12</w:t>
            </w:r>
            <w:r>
              <w:rPr>
                <w:rFonts w:cs="Times New Roman" w:ascii="Times New Roman" w:hAnsi="Times New Roman"/>
                <w:i/>
                <w:sz w:val="16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Courier"/>
                <w:sz w:val="16"/>
                <w:szCs w:val="20"/>
              </w:rPr>
            </w:pPr>
            <w:r>
              <w:rPr>
                <w:rFonts w:cs="Courier" w:ascii="Times New Roman" w:hAnsi="Times New Roman"/>
                <w:sz w:val="16"/>
                <w:szCs w:val="20"/>
              </w:rPr>
              <w:t>1323-15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rican elephant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Loxodonta Africana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U03013549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1509-53236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Q33524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e-11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Courier"/>
                <w:sz w:val="16"/>
                <w:szCs w:val="20"/>
              </w:rPr>
            </w:pPr>
            <w:r>
              <w:rPr>
                <w:rFonts w:cs="Courier" w:ascii="Times New Roman" w:hAnsi="Times New Roman"/>
                <w:sz w:val="16"/>
                <w:szCs w:val="20"/>
              </w:rPr>
              <w:t>330-184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Mouse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0069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016997-1202062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Q33524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e-6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5e-2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26-44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Mus musculu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0074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686602-95687837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41672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2e-0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Courier"/>
                <w:sz w:val="16"/>
                <w:szCs w:val="20"/>
              </w:rPr>
            </w:pPr>
            <w:r>
              <w:rPr>
                <w:rFonts w:cs="Courier" w:ascii="Times New Roman" w:hAnsi="Times New Roman"/>
                <w:sz w:val="16"/>
                <w:szCs w:val="20"/>
              </w:rPr>
              <w:t>1317-26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0067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4639536-19463978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J0190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Courier"/>
                <w:sz w:val="16"/>
                <w:szCs w:val="20"/>
              </w:rPr>
            </w:pPr>
            <w:r>
              <w:rPr>
                <w:rFonts w:cs="Courier" w:ascii="Times New Roman" w:hAnsi="Times New Roman"/>
                <w:sz w:val="16"/>
                <w:szCs w:val="20"/>
              </w:rPr>
              <w:t>618-88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VE-DV1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ittle brown bat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PE01526173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15-68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63196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9e-8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Courier"/>
                <w:sz w:val="16"/>
                <w:szCs w:val="20"/>
              </w:rPr>
            </w:pPr>
            <w:r>
              <w:rPr>
                <w:rFonts w:cs="Courier" w:ascii="Times New Roman" w:hAnsi="Times New Roman"/>
                <w:sz w:val="16"/>
                <w:szCs w:val="20"/>
              </w:rPr>
              <w:t>318-44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Myotis lucifugu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PE01230204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92-178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53057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3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8e-1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37-44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PE0123020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18-128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53060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3e-0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19-44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PE01291520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586-6927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Q33524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e-1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14-16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ik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YZ0129408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975-6766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08571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5e-1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80-147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Ochotona princep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uckbilled platypus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PN01125634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183-7479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Q25013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e-1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e-1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13-17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Ornithorhynchus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PN0102247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33-268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F51583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3e-0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33-158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Anatinu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PN01206586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9-119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53062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6e-1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046-33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PN0120658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7-39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8861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89-149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ropean rabbi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Oryctolagus cuniculus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W0203603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87-789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68814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12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e-5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4-437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madyras baboon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Papio hamadrya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ntig290628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ntig63893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7545-11992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69537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e-10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39-272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ntig18586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6-738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4870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6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54-23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ntig190611-Contig189280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00-1034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69537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1e-9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1-168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Cape hyrax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RQ01260357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8-97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8861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6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e-2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96-125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Procavia capensi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RQ0113504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588-477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53057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3e-0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07-43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RQ0113504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754-4966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53061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1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30-422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RQ0113504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827-5198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53059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e-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2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90-414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RQ0113504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579-5848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53057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e-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2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45-42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RQ0113504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998-6327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24302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8e-1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87-298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layan flying fox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RP0100366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91-282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62958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e-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5e-1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</w:rPr>
              <w:t>1296-153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Pteropus vampyru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RP01170809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59-1059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62958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e-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1e-0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</w:rPr>
              <w:t>1287-146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RP0115724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665-13959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Q26998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e-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1e-1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</w:rPr>
              <w:t>981-13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Brown rat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5112.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8702300-10870283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51385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3e-0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</w:rPr>
              <w:t>330-84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VE-DV1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Rattus norvegicu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5101.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480723-9148102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02870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e-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e-05</w:t>
            </w:r>
            <w:r>
              <w:rPr>
                <w:rFonts w:cs="Times New Roman" w:ascii="Times New Roman" w:hAnsi="Times New Roman"/>
                <w:i/>
                <w:sz w:val="16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</w:rPr>
              <w:t>1011-132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5118.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969560-1496991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8861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8</w:t>
            </w:r>
            <w:r>
              <w:rPr>
                <w:rFonts w:cs="Times New Roman" w:ascii="Times New Roman" w:hAnsi="Times New Roman"/>
                <w:i/>
                <w:sz w:val="16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</w:rPr>
              <w:t>1374-172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5104.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5632931-6563326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01457.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4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2e-3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</w:rPr>
              <w:t>2332-264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ottlenose dolphin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RN0128328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1468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</w:rPr>
              <w:t>3175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25347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e-1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6e-6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4-437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Tursiops truncatu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RN0119116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09-937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Q20073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9e-0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11-143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Alpaca (</w:t>
            </w:r>
            <w:r>
              <w:rPr>
                <w:rFonts w:cs="Times New Roman" w:ascii="Times New Roman" w:hAnsi="Times New Roman"/>
                <w:i/>
                <w:sz w:val="16"/>
              </w:rPr>
              <w:t>Vicugna paco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RR0136879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82-4485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53059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e-3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8e-14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997-439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</w:tbl>
    <w:p>
      <w:pPr>
        <w:pStyle w:val="Normal"/>
        <w:ind w:left="-99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ind w:left="-99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6. Endogenous viral elements related to single stranded DNA viruses (continued)</w:t>
      </w:r>
    </w:p>
    <w:tbl>
      <w:tblPr>
        <w:tblW w:w="1116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530"/>
        <w:gridCol w:w="1890"/>
        <w:gridCol w:w="540"/>
        <w:gridCol w:w="1080"/>
        <w:gridCol w:w="900"/>
        <w:gridCol w:w="990"/>
        <w:gridCol w:w="1260"/>
        <w:gridCol w:w="99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19191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ost species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19191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ntig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19191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ocation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191919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19191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Best viral match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19191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-value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19191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FA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-value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19191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enomic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region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19191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lement name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9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Parvoviridae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Genus Parvovirus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VM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uinea pig (5)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Cavia porcellu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KN02030352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872-525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213-1383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74293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e-16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4e-5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8-445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KN02055888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9584-8276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9055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6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7e-2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00-44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KN02032906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8083-5981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3425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6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7e-2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97-186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KN02032908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674-1235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03671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e-5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e-2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06-186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enrec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Echinops telfairi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IY01487966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28-252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03671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e-4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e-1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31-183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5104.2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5636489-6563551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03671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1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4e-3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1-11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Rattus norvegicu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5632586-6563510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1e-14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00-455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ammar wallaby (28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318785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-181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82203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e-7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6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78-303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06" w:hRule="atLeast"/>
        </w:trPr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Macropus eugenii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519946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0-235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43743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e-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6e-7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31-452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06" w:hRule="atLeast"/>
        </w:trPr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334457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50-439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68486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e-8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5e-6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19-442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06" w:hRule="atLeast"/>
        </w:trPr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193462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7-142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9055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5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3e-6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055-442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06" w:hRule="atLeast"/>
        </w:trPr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065506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48-259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49868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5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e-5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923-444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possum (6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8803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2563141-35256716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59217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e-5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8e-4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9-443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Monodelphis domestica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8806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8166623-4817157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68487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e-9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1e-7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-44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8808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0386981-23039681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9055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7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2e-4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45-443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8806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3564918-35256716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3425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e-6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1e-3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38-264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enus Amdovirus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MDV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Cape hyrax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RQ01360977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25-394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9762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1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38-285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Procavia capensi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73" w:hRule="atLeast"/>
        </w:trPr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Circoviridae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Genus Circovirus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CV-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mestic dog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W_876275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737517-573845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J29823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e-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048</w:t>
            </w:r>
            <w:r>
              <w:rPr>
                <w:rFonts w:cs="Times New Roman" w:ascii="Times New Roman" w:hAnsi="Times New Roman"/>
                <w:i/>
                <w:sz w:val="16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-83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(Canis familiaris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W_876263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4420784-3442089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31129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e-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ind w:right="72" w:hanging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11</w:t>
            </w:r>
            <w:r>
              <w:rPr>
                <w:rFonts w:cs="Times New Roman" w:ascii="Times New Roman" w:hAnsi="Times New Roman"/>
                <w:i/>
                <w:sz w:val="16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47-76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W_876313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3572-8405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Q91595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e-07</w:t>
            </w:r>
            <w:r>
              <w:rPr>
                <w:rFonts w:cs="Times New Roman" w:ascii="Times New Roman" w:hAnsi="Times New Roman"/>
                <w:i/>
                <w:sz w:val="16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1-84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VE-CV1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t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CBE01536005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94-148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31129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03</w:t>
            </w:r>
            <w:r>
              <w:rPr>
                <w:rFonts w:cs="Times New Roman" w:ascii="Times New Roman" w:hAnsi="Times New Roman"/>
                <w:i/>
                <w:sz w:val="16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5-82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(Felis cattus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CBE01511791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29-132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Q91596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e-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44-83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VE-CV1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iant panda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Ailuropoda melanoleuca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</w:rPr>
              <w:t>scaffold 9548*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-74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Q40484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e-2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5e-10</w:t>
            </w:r>
            <w:r>
              <w:rPr>
                <w:rFonts w:cs="Times New Roman" w:ascii="Times New Roman" w:hAnsi="Times New Roman"/>
                <w:i/>
                <w:sz w:val="16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1-9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VE-CV1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Opossum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W_001581902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62550-946335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62318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4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17</w:t>
            </w:r>
            <w:r>
              <w:rPr>
                <w:rFonts w:cs="Times New Roman" w:ascii="Times New Roman" w:hAnsi="Times New Roman"/>
                <w:i/>
                <w:sz w:val="16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9-98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(Monodelphis domestica)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0" w:after="200"/>
        <w:ind w:left="-1260" w:right="-1260" w:hanging="0"/>
        <w:rPr/>
      </w:pPr>
      <w:r>
        <w:rPr>
          <w:rFonts w:cs="Times New Roman" w:ascii="Times New Roman" w:hAnsi="Times New Roman"/>
          <w:b/>
          <w:sz w:val="20"/>
        </w:rPr>
        <w:t xml:space="preserve">Table footnote: </w:t>
      </w:r>
      <w:r>
        <w:rPr>
          <w:rFonts w:cs="Times New Roman" w:ascii="Times New Roman" w:hAnsi="Times New Roman"/>
          <w:sz w:val="20"/>
        </w:rPr>
        <w:t xml:space="preserve"> See footnote for table S3. Abbreviations: AAV=adeno-associated virus; MVM=minute virus virus; AMDV=Aleutian mink disease virus; PCV-1=porcine circovirus type-1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Cambria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" w:hAnsi="Courier" w:eastAsia="Cambria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02:22:00Z</dcterms:created>
  <dc:creator>Robert Gifford</dc:creator>
  <dc:description/>
  <cp:keywords/>
  <dc:language>en-US</dc:language>
  <cp:lastModifiedBy>Robert Gifford</cp:lastModifiedBy>
  <cp:lastPrinted>2010-04-16T13:40:00Z</cp:lastPrinted>
  <dcterms:modified xsi:type="dcterms:W3CDTF">2010-08-25T20:23:00Z</dcterms:modified>
  <cp:revision>9</cp:revision>
  <dc:subject/>
  <dc:title/>
</cp:coreProperties>
</file>